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35025</wp:posOffset>
                </wp:positionV>
                <wp:extent cx="8349615" cy="3795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3795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10"/>
                              <w:gridCol w:w="1470"/>
                              <w:gridCol w:w="1008"/>
                              <w:gridCol w:w="900"/>
                              <w:gridCol w:w="1800"/>
                              <w:gridCol w:w="844"/>
                              <w:gridCol w:w="236"/>
                              <w:gridCol w:w="3"/>
                              <w:gridCol w:w="239"/>
                              <w:gridCol w:w="658"/>
                              <w:gridCol w:w="900"/>
                              <w:gridCol w:w="1800"/>
                              <w:gridCol w:w="664"/>
                              <w:gridCol w:w="317"/>
                            </w:tblGrid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13149" w:type="dxa"/>
                                  <w:gridSpan w:val="14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Table S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Univariate Cox proportional regression analysis on 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verall and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isease-specific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-year survival of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133 patients with metastatic melanom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31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atients (%)</w:t>
                                  </w:r>
                                </w:p>
                              </w:tc>
                              <w:tc>
                                <w:tcPr>
                                  <w:tcW w:w="4552" w:type="dxa"/>
                                  <w:gridSpan w:val="4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Overall surviva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gridSpan w:val="2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hanging="11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2" w:type="dxa"/>
                                  <w:gridSpan w:val="4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isease-specific survival</w:t>
                                  </w:r>
                                </w:p>
                              </w:tc>
                              <w:tc>
                                <w:tcPr>
                                  <w:tcW w:w="3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hanging="112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31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eath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Deat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eath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Deat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112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szCs w:val="20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57.9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.7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 (0.60-1.3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.0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 (0.50-1.19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80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gt; 60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42.1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.9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4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66.2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.7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2 (0.74-1.7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.6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4 (0.80-1.91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33.8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.3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85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.1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toplasmic Skp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w express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44.4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.6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3 (0.62-1.3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9.5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9 (0.58-1.35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gh express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(55.6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.6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.5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clea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Skp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w express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 (29.3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.4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6 (0.68-1.6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.1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4 (0.72-1.81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3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gh expression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4 (70.7%)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.3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61" w:hanging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.0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0" w:hRule="atLeast"/>
                              </w:trPr>
                              <w:tc>
                                <w:tcPr>
                                  <w:tcW w:w="13149" w:type="dxa"/>
                                  <w:gridSpan w:val="1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g-Rank tes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bbreviations: HR, hazard ratio; CI, 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confidence interval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298.85pt;mso-wrap-distance-left:9pt;mso-wrap-distance-right:9pt;mso-wrap-distance-top:0pt;mso-wrap-distance-bottom:0pt;margin-top:65.75pt;mso-position-vertical-relative:page;margin-left:3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10"/>
                        <w:gridCol w:w="1470"/>
                        <w:gridCol w:w="1008"/>
                        <w:gridCol w:w="900"/>
                        <w:gridCol w:w="1800"/>
                        <w:gridCol w:w="844"/>
                        <w:gridCol w:w="236"/>
                        <w:gridCol w:w="3"/>
                        <w:gridCol w:w="239"/>
                        <w:gridCol w:w="658"/>
                        <w:gridCol w:w="900"/>
                        <w:gridCol w:w="1800"/>
                        <w:gridCol w:w="664"/>
                        <w:gridCol w:w="317"/>
                      </w:tblGrid>
                      <w:tr>
                        <w:trPr>
                          <w:trHeight w:val="900" w:hRule="atLeast"/>
                        </w:trPr>
                        <w:tc>
                          <w:tcPr>
                            <w:tcW w:w="13149" w:type="dxa"/>
                            <w:gridSpan w:val="14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Table S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Univariate Cox proportional regression analysis on o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verall and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isease-specific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-year survival of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133 patients with metastatic melanoma 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310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470" w:type="dxa"/>
                            <w:vMerge w:val="restart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atients (%)</w:t>
                            </w:r>
                          </w:p>
                        </w:tc>
                        <w:tc>
                          <w:tcPr>
                            <w:tcW w:w="4552" w:type="dxa"/>
                            <w:gridSpan w:val="4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Overall survival</w:t>
                            </w:r>
                          </w:p>
                        </w:tc>
                        <w:tc>
                          <w:tcPr>
                            <w:tcW w:w="239" w:type="dxa"/>
                            <w:gridSpan w:val="2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hanging="11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2" w:type="dxa"/>
                            <w:gridSpan w:val="4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isease-specific survival</w:t>
                            </w:r>
                          </w:p>
                        </w:tc>
                        <w:tc>
                          <w:tcPr>
                            <w:tcW w:w="3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hanging="112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310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eath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Death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eath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fr-FR"/>
                              </w:rPr>
                              <w:t>Death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112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57.9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.7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 (0.60-1.36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2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.0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 (0.50-1.19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8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gt; 60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42.1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.9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4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66.2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.7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2 (0.74-1.71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9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.6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4 (0.80-1.91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33.8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.3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85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.1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toplasmic Skp2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w expression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44.4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.6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3 (0.62-1.39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9.5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9 (0.58-1.35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7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gh expression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(55.6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.6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.5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clea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Skp2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w expression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 (29.3%)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.4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6 (0.68-1.63)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.1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4 (0.72-1.81)</w:t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8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3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gh expression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4 (70.7%)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.3%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-161" w:hanging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.0%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90" w:hRule="atLeast"/>
                        </w:trPr>
                        <w:tc>
                          <w:tcPr>
                            <w:tcW w:w="13149" w:type="dxa"/>
                            <w:gridSpan w:val="1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g-Rank te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bbreviations: HR, hazard ratio; CI,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confidence interval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134" w:right="1286" w:gutter="0" w:header="0" w:top="1134" w:footer="992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21:24:00Z</dcterms:created>
  <dc:creator>Li Lab</dc:creator>
  <dc:description/>
  <cp:keywords/>
  <dc:language>en-US</dc:language>
  <cp:lastModifiedBy>Gang</cp:lastModifiedBy>
  <cp:lastPrinted>2010-09-08T13:00:00Z</cp:lastPrinted>
  <dcterms:modified xsi:type="dcterms:W3CDTF">2010-10-16T00:08:00Z</dcterms:modified>
  <cp:revision>60</cp:revision>
  <dc:subject/>
  <dc:title>Variables</dc:title>
</cp:coreProperties>
</file>